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A05" w:rsidRPr="009F2D65" w:rsidRDefault="00D35A05" w:rsidP="00D35A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D35A05" w:rsidRPr="009F2D65" w:rsidRDefault="00D35A05" w:rsidP="00D35A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Figure A2. Survival probabilities above age 100 by health class and associated 95% confidence intervals for the cohort 1895, both sexes. </w:t>
      </w:r>
    </w:p>
    <w:p w:rsidR="00D35A05" w:rsidRDefault="00D35A05" w:rsidP="00D35A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53480E43" wp14:editId="0E57F251">
            <wp:extent cx="3726000" cy="3049200"/>
            <wp:effectExtent l="0" t="0" r="8255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000" cy="30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A05" w:rsidRDefault="00D35A05" w:rsidP="00D35A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D35A05" w:rsidRDefault="00D35A05" w:rsidP="00D35A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D35A05" w:rsidRDefault="00D35A05" w:rsidP="00D35A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D35A05" w:rsidRDefault="00D35A05" w:rsidP="00D35A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D35A05" w:rsidRPr="009F2D65" w:rsidRDefault="00D35A05" w:rsidP="00D35A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8E013A" w:rsidRPr="00D35A05" w:rsidRDefault="00D35A05" w:rsidP="00D35A05">
      <w:bookmarkStart w:id="0" w:name="_GoBack"/>
      <w:bookmarkEnd w:id="0"/>
    </w:p>
    <w:sectPr w:rsidR="008E013A" w:rsidRPr="00D35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sv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2:00Z</dcterms:created>
  <dcterms:modified xsi:type="dcterms:W3CDTF">2021-06-20T01:22:00Z</dcterms:modified>
</cp:coreProperties>
</file>